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Supplementary Dataset 1, 1a, 1b and 1c files have been removed as they contain patient confidential inform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20:05:00Z</dcterms:created>
  <dc:creator>THOMSON Pippa</dc:creator>
  <dc:description/>
  <cp:keywords/>
  <dc:language>en-US</dc:language>
  <cp:lastModifiedBy>Childs, Jayce</cp:lastModifiedBy>
  <dcterms:modified xsi:type="dcterms:W3CDTF">2016-09-20T20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1</vt:bool>
  </property>
</Properties>
</file>